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055E0" w14:textId="4A7566A8" w:rsidR="00A31B31" w:rsidRDefault="00A31B31" w:rsidP="00A31B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. </w:t>
      </w:r>
    </w:p>
    <w:tbl>
      <w:tblPr>
        <w:tblW w:w="12659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980"/>
        <w:gridCol w:w="1346"/>
        <w:gridCol w:w="1190"/>
        <w:gridCol w:w="1509"/>
        <w:gridCol w:w="1056"/>
        <w:gridCol w:w="839"/>
        <w:gridCol w:w="990"/>
        <w:gridCol w:w="810"/>
        <w:gridCol w:w="540"/>
        <w:gridCol w:w="450"/>
        <w:gridCol w:w="1949"/>
      </w:tblGrid>
      <w:tr w:rsidR="00A31B31" w:rsidRPr="002A6F42" w14:paraId="3CFAC9C3" w14:textId="77777777" w:rsidTr="00A84F89">
        <w:trPr>
          <w:trHeight w:val="43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B4206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0BD3E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8BDED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rinkag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B1519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null</w:t>
            </w:r>
            <w:proofErr w:type="spellEnd"/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pretati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53E6B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85CA5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7149D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E8974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. EDF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BE662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1FCC3" w14:textId="77777777" w:rsidR="00A31B31" w:rsidRPr="00113104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131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urvity</w:t>
            </w:r>
            <w:proofErr w:type="spellEnd"/>
          </w:p>
        </w:tc>
      </w:tr>
      <w:tr w:rsidR="00A31B31" w:rsidRPr="00534694" w14:paraId="00C827D6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20A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305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3D8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FA1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6DD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.1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A64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798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654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B0E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7E8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1C197EBE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FCF5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cond Gen. 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F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1009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DDC2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2B50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7754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8E21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862C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F4F6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7D4C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B71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520ECE12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F7E6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 (h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E0DB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3B81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86C7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3BA2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B0A9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1225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EB9C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952B" w14:textId="77777777" w:rsidR="00A31B31" w:rsidRPr="00921D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4FC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427C3F50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6767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Gen. Sum Precip. (mm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F8C3F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1EB6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ED14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049D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DE8A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365D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6CA5" w14:textId="77777777" w:rsidR="00A31B31" w:rsidRPr="003D6862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CE22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C02C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5CA26741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A60C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in</w:t>
            </w:r>
            <w:proofErr w:type="spellEnd"/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hP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E6DD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7137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4F60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1493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519A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40B6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4FB2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47BE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030A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193FFE05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1389" w14:textId="77777777" w:rsidR="00A31B31" w:rsidRPr="0041135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</w:t>
            </w:r>
            <w:proofErr w:type="gramStart"/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 Precip</w:t>
            </w:r>
            <w:proofErr w:type="gramEnd"/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mm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A5053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6D06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561A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CB88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0110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14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A8CB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2F77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1B927" w14:textId="77777777" w:rsidR="00A31B31" w:rsidRPr="009514B7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ED99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10B8513E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CDF9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A03A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9196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EA08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F3C5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B59E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3B33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F455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54CA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8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C997" w14:textId="77777777" w:rsidR="00A31B31" w:rsidRPr="00F518AB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783CAA6C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718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C56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8C5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943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DAC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C10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888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6C5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322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100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18CDCBB4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DA0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mulative Degree Days (CD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4FC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9FC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1D6A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503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064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AEF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6B9D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921C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BA0A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3</w:t>
            </w:r>
          </w:p>
        </w:tc>
      </w:tr>
      <w:tr w:rsidR="00A31B31" w:rsidRPr="00534694" w14:paraId="1B413858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897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623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86F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870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FFC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F57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D7D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A971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548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92D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0</w:t>
            </w:r>
          </w:p>
        </w:tc>
      </w:tr>
      <w:tr w:rsidR="00A31B31" w:rsidRPr="00534694" w14:paraId="7FAB56E1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539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 ×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EC7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942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9561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99B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9D2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FBE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5D68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010C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C23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</w:tr>
      <w:tr w:rsidR="00A31B31" w:rsidRPr="00534694" w14:paraId="7339FF1E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E2D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Sum Precip. ×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F13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1A0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4D7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F23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57A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190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E5D5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FB9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8AB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79</w:t>
            </w:r>
          </w:p>
        </w:tc>
      </w:tr>
      <w:tr w:rsidR="00A31B31" w:rsidRPr="00534694" w14:paraId="705EF6F4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190A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40E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384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215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70C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8E0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99C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146E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9A6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1E1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</w:tr>
      <w:tr w:rsidR="00A31B31" w:rsidRPr="00534694" w14:paraId="433F4DB9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E63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m 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p.</w:t>
            </w:r>
            <w:r w:rsidRPr="004E601C" w:rsidDel="005237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6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150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FB0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9E8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759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A4B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899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BEF7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FF8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597A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</w:tr>
      <w:tr w:rsidR="00A31B31" w:rsidRPr="00534694" w14:paraId="4545B5A4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991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Del="00C3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A38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4574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DB3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BA9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4FB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607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BE62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4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6BC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714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2</w:t>
            </w:r>
          </w:p>
        </w:tc>
      </w:tr>
      <w:tr w:rsidR="00A31B31" w:rsidRPr="00534694" w14:paraId="12B6F0BA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304B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6D4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552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90E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random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090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DE8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E4F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81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9300" w14:textId="77777777" w:rsidR="00A31B31" w:rsidRPr="009F041C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347A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FF1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A31B31" w:rsidRPr="00534694" w14:paraId="5D101208" w14:textId="77777777" w:rsidTr="00A84F89">
        <w:trPr>
          <w:trHeight w:val="432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3DC65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EEEF5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60C07D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C533C2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65F63BC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81D6F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21DB3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E39A03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980E14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60D67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31B31" w:rsidRPr="00534694" w14:paraId="6A5D6CAC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09A5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iance explain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E8D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C69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6F11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9B5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535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F85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E87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B0B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18A6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1B31" w:rsidRPr="00534694" w14:paraId="63B70CBD" w14:textId="77777777" w:rsidTr="00A84F89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EF08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F4AE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97F85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DF7F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EB917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F72A9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E85EE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4A858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B0A3F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4C7F0" w14:textId="77777777" w:rsidR="00A31B31" w:rsidRPr="00C04B6F" w:rsidRDefault="00A31B31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0CC1BEE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31"/>
    <w:rsid w:val="005631E6"/>
    <w:rsid w:val="005E2F51"/>
    <w:rsid w:val="007264BA"/>
    <w:rsid w:val="00811E5C"/>
    <w:rsid w:val="00A31B31"/>
    <w:rsid w:val="00AA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5E0B"/>
  <w15:chartTrackingRefBased/>
  <w15:docId w15:val="{F889192A-409E-41EB-8468-8D185F31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B31"/>
  </w:style>
  <w:style w:type="paragraph" w:styleId="Heading1">
    <w:name w:val="heading 1"/>
    <w:basedOn w:val="Normal"/>
    <w:next w:val="Normal"/>
    <w:link w:val="Heading1Char"/>
    <w:uiPriority w:val="9"/>
    <w:qFormat/>
    <w:rsid w:val="00A31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B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21</Characters>
  <Application>Microsoft Office Word</Application>
  <DocSecurity>0</DocSecurity>
  <Lines>140</Lines>
  <Paragraphs>95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1</cp:revision>
  <dcterms:created xsi:type="dcterms:W3CDTF">2026-02-27T17:23:00Z</dcterms:created>
  <dcterms:modified xsi:type="dcterms:W3CDTF">2026-02-27T17:23:00Z</dcterms:modified>
</cp:coreProperties>
</file>